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E32CC" w14:textId="77777777" w:rsidR="00E16DE6" w:rsidRPr="00E61868" w:rsidRDefault="00E16DE6" w:rsidP="00E16DE6">
      <w:pPr>
        <w:rPr>
          <w:rFonts w:cs="Times New Roman"/>
          <w:b/>
          <w:bCs/>
          <w:szCs w:val="24"/>
        </w:rPr>
      </w:pPr>
      <w:r w:rsidRPr="00E61868">
        <w:rPr>
          <w:rFonts w:cs="Times New Roman"/>
          <w:b/>
          <w:bCs/>
          <w:szCs w:val="24"/>
        </w:rPr>
        <w:t>Supplementary table 2: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Robust areas in Z-map of older participants, |Z|&gt;2, cluster size &gt;100</w:t>
      </w:r>
    </w:p>
    <w:tbl>
      <w:tblPr>
        <w:tblW w:w="7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48"/>
        <w:gridCol w:w="960"/>
        <w:gridCol w:w="2255"/>
      </w:tblGrid>
      <w:tr w:rsidR="00E16DE6" w:rsidRPr="00E61868" w14:paraId="7E129A9C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BF664C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MNI-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42F34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MNI-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539D35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MNI-Z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2C062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|</w:t>
            </w: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</w:rPr>
              <w:t>luster|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B7068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Z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AF4028B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AAL_label</w:t>
            </w:r>
            <w:proofErr w:type="spellEnd"/>
          </w:p>
        </w:tc>
      </w:tr>
      <w:tr w:rsidR="00E16DE6" w:rsidRPr="00E61868" w14:paraId="7A0F42D8" w14:textId="77777777" w:rsidTr="001F75D5">
        <w:trPr>
          <w:trHeight w:val="290"/>
        </w:trPr>
        <w:tc>
          <w:tcPr>
            <w:tcW w:w="7055" w:type="dxa"/>
            <w:gridSpan w:val="6"/>
            <w:shd w:val="clear" w:color="auto" w:fill="auto"/>
            <w:noWrap/>
            <w:vAlign w:val="bottom"/>
            <w:hideMark/>
          </w:tcPr>
          <w:p w14:paraId="2AC2464A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sz w:val="22"/>
              </w:rPr>
            </w:pPr>
            <w:r w:rsidRPr="00514B63">
              <w:rPr>
                <w:rFonts w:asciiTheme="minorHAnsi" w:eastAsia="Times New Roman" w:hAnsiTheme="minorHAnsi" w:cstheme="minorHAnsi"/>
                <w:sz w:val="22"/>
              </w:rPr>
              <w:t>Positive loadings</w:t>
            </w:r>
          </w:p>
        </w:tc>
      </w:tr>
      <w:tr w:rsidR="00E16DE6" w:rsidRPr="00E61868" w14:paraId="16F34801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8460F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89A1F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6D18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0F14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E3E97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570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9810D97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ostcentral_L</w:t>
            </w:r>
            <w:proofErr w:type="spellEnd"/>
          </w:p>
        </w:tc>
      </w:tr>
      <w:tr w:rsidR="00E16DE6" w:rsidRPr="00E61868" w14:paraId="196F672C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E024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4AA60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F350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21E0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65C7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540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2051E7E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entral_R</w:t>
            </w:r>
            <w:proofErr w:type="spellEnd"/>
          </w:p>
        </w:tc>
      </w:tr>
      <w:tr w:rsidR="00E16DE6" w:rsidRPr="00E61868" w14:paraId="75573E8A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5BA9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3CE6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325CF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E337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0A329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421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D432E62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Supp_Motor_Area_L</w:t>
            </w:r>
            <w:proofErr w:type="spellEnd"/>
          </w:p>
        </w:tc>
      </w:tr>
      <w:tr w:rsidR="00E16DE6" w:rsidRPr="00E61868" w14:paraId="443CAB6A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07254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2DD30F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6BE1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84C4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42A2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39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EE1B72A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arietal_Inf_R</w:t>
            </w:r>
            <w:proofErr w:type="spellEnd"/>
          </w:p>
        </w:tc>
      </w:tr>
      <w:tr w:rsidR="00E16DE6" w:rsidRPr="00E61868" w14:paraId="15F27544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8D43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2A34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F2F2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0491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0454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341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CAF8E4A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entral_L</w:t>
            </w:r>
            <w:proofErr w:type="spellEnd"/>
          </w:p>
        </w:tc>
      </w:tr>
      <w:tr w:rsidR="00E16DE6" w:rsidRPr="00E61868" w14:paraId="0730C26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89770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7889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065F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4B5C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DA53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279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2385C11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Occipital_Mid_L</w:t>
            </w:r>
            <w:proofErr w:type="spellEnd"/>
          </w:p>
        </w:tc>
      </w:tr>
      <w:tr w:rsidR="00E16DE6" w:rsidRPr="00E61868" w14:paraId="31A4FB19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9FD00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C5CC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F4B9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83431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1600F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277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8BEFAB6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ostcentral_R</w:t>
            </w:r>
            <w:proofErr w:type="spellEnd"/>
          </w:p>
        </w:tc>
      </w:tr>
      <w:tr w:rsidR="00E16DE6" w:rsidRPr="00E61868" w14:paraId="56B3AA87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1C5E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1DDE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A962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E0DE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7832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212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E3F1FCB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Angular_R</w:t>
            </w:r>
            <w:proofErr w:type="spellEnd"/>
          </w:p>
        </w:tc>
      </w:tr>
      <w:tr w:rsidR="00E16DE6" w:rsidRPr="00E61868" w14:paraId="04D9FA16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A1D99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4E91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0026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38456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AD45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165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A41AEC1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Pole_Sup_L</w:t>
            </w:r>
            <w:proofErr w:type="spellEnd"/>
          </w:p>
        </w:tc>
      </w:tr>
      <w:tr w:rsidR="00E16DE6" w:rsidRPr="00E61868" w14:paraId="57ECB0C3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BCB8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CA47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EEEB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952E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F238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15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5325B7D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arietal_Inf_L</w:t>
            </w:r>
            <w:proofErr w:type="spellEnd"/>
          </w:p>
        </w:tc>
      </w:tr>
      <w:tr w:rsidR="00E16DE6" w:rsidRPr="00E61868" w14:paraId="4AD00898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6075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3D6D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6C2B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88A59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4A9C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141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7322C08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Occipital_Mid_R</w:t>
            </w:r>
            <w:proofErr w:type="spellEnd"/>
          </w:p>
        </w:tc>
      </w:tr>
      <w:tr w:rsidR="00E16DE6" w:rsidRPr="00E61868" w14:paraId="7E5AE61D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E6995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949A1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E6FEE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E9CE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5CC1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136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A537276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ostcentral_L</w:t>
            </w:r>
            <w:proofErr w:type="spellEnd"/>
          </w:p>
        </w:tc>
      </w:tr>
      <w:tr w:rsidR="00E16DE6" w:rsidRPr="00E61868" w14:paraId="678B22EA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AF12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42408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B17ED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AD3A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631D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122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863CBB8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arietal_Inf_L</w:t>
            </w:r>
            <w:proofErr w:type="spellEnd"/>
          </w:p>
        </w:tc>
      </w:tr>
      <w:tr w:rsidR="00E16DE6" w:rsidRPr="00E61868" w14:paraId="5E780C09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7596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CA71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62264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3F37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035D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098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F9E1428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arietal_Sup_L</w:t>
            </w:r>
            <w:proofErr w:type="spellEnd"/>
          </w:p>
        </w:tc>
      </w:tr>
      <w:tr w:rsidR="00E16DE6" w:rsidRPr="00E61868" w14:paraId="25B290F7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2966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FCA4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00B54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64AD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E1035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064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E4A5BDB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entral_L</w:t>
            </w:r>
            <w:proofErr w:type="spellEnd"/>
          </w:p>
        </w:tc>
      </w:tr>
      <w:tr w:rsidR="00E16DE6" w:rsidRPr="00E61868" w14:paraId="59CF3B14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0143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5776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34F7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C4AE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2E65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044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0EAC688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Occipital_Mid_L</w:t>
            </w:r>
            <w:proofErr w:type="spellEnd"/>
          </w:p>
        </w:tc>
      </w:tr>
      <w:tr w:rsidR="00E16DE6" w:rsidRPr="00E61868" w14:paraId="07E96F6D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A48C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6E45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1D22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86DD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A061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026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4E8F41A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alcarine_R</w:t>
            </w:r>
            <w:proofErr w:type="spellEnd"/>
          </w:p>
        </w:tc>
      </w:tr>
      <w:tr w:rsidR="00E16DE6" w:rsidRPr="00E61868" w14:paraId="5B2446E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4643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6687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2F4E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9061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AD26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.001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657A366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arietal_Sup_L</w:t>
            </w:r>
            <w:proofErr w:type="spellEnd"/>
          </w:p>
        </w:tc>
      </w:tr>
      <w:tr w:rsidR="00E16DE6" w:rsidRPr="00E61868" w14:paraId="7CAB52A4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2389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018C5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1A1C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57FD4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D3AA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937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7E0F888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Insula_L</w:t>
            </w:r>
            <w:proofErr w:type="spellEnd"/>
          </w:p>
        </w:tc>
      </w:tr>
      <w:tr w:rsidR="00E16DE6" w:rsidRPr="00E61868" w14:paraId="617D9113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E6A9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C1D5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F51F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97B6F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2D37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931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48806E7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arietal_Sup_L</w:t>
            </w:r>
            <w:proofErr w:type="spellEnd"/>
          </w:p>
        </w:tc>
      </w:tr>
      <w:tr w:rsidR="00E16DE6" w:rsidRPr="00E61868" w14:paraId="257F358C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3378D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AFC25F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0906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17E3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4BF6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907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B30AD8F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alcarine_L</w:t>
            </w:r>
            <w:proofErr w:type="spellEnd"/>
          </w:p>
        </w:tc>
      </w:tr>
      <w:tr w:rsidR="00E16DE6" w:rsidRPr="00E61868" w14:paraId="1F752F8C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5F33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1013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777B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862D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140D1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891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E4746D5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L</w:t>
            </w:r>
            <w:proofErr w:type="spellEnd"/>
          </w:p>
        </w:tc>
      </w:tr>
      <w:tr w:rsidR="00E16DE6" w:rsidRPr="00E61868" w14:paraId="4F5E6FA3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DE35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7D73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7A1C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56E5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6B16F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847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501C139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entral_R</w:t>
            </w:r>
            <w:proofErr w:type="spellEnd"/>
          </w:p>
        </w:tc>
      </w:tr>
      <w:tr w:rsidR="00E16DE6" w:rsidRPr="00E61868" w14:paraId="0ED713CB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DA87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3C3E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0430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8148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910E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831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14A6A26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arietal_Sup_R</w:t>
            </w:r>
            <w:proofErr w:type="spellEnd"/>
          </w:p>
        </w:tc>
      </w:tr>
      <w:tr w:rsidR="00E16DE6" w:rsidRPr="00E61868" w14:paraId="433CC235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EFA0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9FF7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A188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0BB19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97AD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742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ADAB41E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arietal_Inf_L</w:t>
            </w:r>
            <w:proofErr w:type="spellEnd"/>
          </w:p>
        </w:tc>
      </w:tr>
      <w:tr w:rsidR="00E16DE6" w:rsidRPr="00E61868" w14:paraId="18B50564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346E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F3784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A721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D7DA0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3701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730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7801BBD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L</w:t>
            </w:r>
            <w:proofErr w:type="spellEnd"/>
          </w:p>
        </w:tc>
      </w:tr>
      <w:tr w:rsidR="00E16DE6" w:rsidRPr="00E61868" w14:paraId="351B5020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C9E1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A1DF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B7FF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80EC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BB40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706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556FC56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alcarine_R</w:t>
            </w:r>
            <w:proofErr w:type="spellEnd"/>
          </w:p>
        </w:tc>
      </w:tr>
      <w:tr w:rsidR="00E16DE6" w:rsidRPr="00E61868" w14:paraId="1E9CFD46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DB02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B511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2842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4606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3048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703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FB21A04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alcarine_L</w:t>
            </w:r>
            <w:proofErr w:type="spellEnd"/>
          </w:p>
        </w:tc>
      </w:tr>
      <w:tr w:rsidR="00E16DE6" w:rsidRPr="00E61868" w14:paraId="3EBE091B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AD169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930A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BF8D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6343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6DC8D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675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9BFD0E7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Inf_Oper_L</w:t>
            </w:r>
            <w:proofErr w:type="spellEnd"/>
          </w:p>
        </w:tc>
      </w:tr>
      <w:tr w:rsidR="00E16DE6" w:rsidRPr="00E61868" w14:paraId="5E05D6E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02CD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4503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36960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6D6B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84FE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659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9EEECF8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Insula_L</w:t>
            </w:r>
            <w:proofErr w:type="spellEnd"/>
          </w:p>
        </w:tc>
      </w:tr>
      <w:tr w:rsidR="00E16DE6" w:rsidRPr="00E61868" w14:paraId="0F198CB7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137DF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36EB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AB54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A108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F8144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638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C2EEBD1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Rolandic_Oper_L</w:t>
            </w:r>
            <w:proofErr w:type="spellEnd"/>
          </w:p>
        </w:tc>
      </w:tr>
      <w:tr w:rsidR="00E16DE6" w:rsidRPr="00E61868" w14:paraId="4CB91C5E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80F8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7F5E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236B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9545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4281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637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E033947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Insula_L</w:t>
            </w:r>
            <w:proofErr w:type="spellEnd"/>
          </w:p>
        </w:tc>
      </w:tr>
      <w:tr w:rsidR="00E16DE6" w:rsidRPr="00E61868" w14:paraId="38A0E439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22CF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39D4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48FF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3F04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52C0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633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B161142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Inf_Tri_L</w:t>
            </w:r>
            <w:proofErr w:type="spellEnd"/>
          </w:p>
        </w:tc>
      </w:tr>
      <w:tr w:rsidR="00E16DE6" w:rsidRPr="00E61868" w14:paraId="3BB67E51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6030F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3D19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CC87D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8411D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DD4B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61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DC6B911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uneus_L</w:t>
            </w:r>
            <w:proofErr w:type="spellEnd"/>
          </w:p>
        </w:tc>
      </w:tr>
      <w:tr w:rsidR="00E16DE6" w:rsidRPr="00E61868" w14:paraId="734D6B2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18CBA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9CAE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9650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542A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A4E8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605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3A3F07A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R</w:t>
            </w:r>
            <w:proofErr w:type="spellEnd"/>
          </w:p>
        </w:tc>
      </w:tr>
      <w:tr w:rsidR="00E16DE6" w:rsidRPr="00E61868" w14:paraId="0CFE58B9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5D57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A5B7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4CBF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1787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6DD0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576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21AE634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Inf_Oper_L</w:t>
            </w:r>
            <w:proofErr w:type="spellEnd"/>
          </w:p>
        </w:tc>
      </w:tr>
      <w:tr w:rsidR="00E16DE6" w:rsidRPr="00E61868" w14:paraId="4B270438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E603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CE70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6FBD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81ED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4706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522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BEA00A2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Occipital_Mid_R</w:t>
            </w:r>
            <w:proofErr w:type="spellEnd"/>
          </w:p>
        </w:tc>
      </w:tr>
      <w:tr w:rsidR="00E16DE6" w:rsidRPr="00E61868" w14:paraId="5D77CC25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9A91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9B66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71A0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4D85F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9E46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456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25CCED7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alcarine_R</w:t>
            </w:r>
            <w:proofErr w:type="spellEnd"/>
          </w:p>
        </w:tc>
      </w:tr>
      <w:tr w:rsidR="00E16DE6" w:rsidRPr="00E61868" w14:paraId="78A247C8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F909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9DE7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97981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2EB5F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C71C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452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2A4D593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Sup_Medial_R</w:t>
            </w:r>
            <w:proofErr w:type="spellEnd"/>
          </w:p>
        </w:tc>
      </w:tr>
      <w:tr w:rsidR="00E16DE6" w:rsidRPr="00E61868" w14:paraId="1138BACE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8CCA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lastRenderedPageBreak/>
              <w:t>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EF17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4225D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B196A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C277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450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FB36BBB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L</w:t>
            </w:r>
            <w:proofErr w:type="spellEnd"/>
          </w:p>
        </w:tc>
      </w:tr>
      <w:tr w:rsidR="00E16DE6" w:rsidRPr="00E61868" w14:paraId="553B00AB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632A7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0982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90AB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D21C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6204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4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EF0C178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R</w:t>
            </w:r>
            <w:proofErr w:type="spellEnd"/>
          </w:p>
        </w:tc>
      </w:tr>
      <w:tr w:rsidR="00E16DE6" w:rsidRPr="00E61868" w14:paraId="3CB8A8E7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5856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C704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B364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BEBC6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F91F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409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4A0826F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arietal_Sup_R</w:t>
            </w:r>
            <w:proofErr w:type="spellEnd"/>
          </w:p>
        </w:tc>
      </w:tr>
      <w:tr w:rsidR="00E16DE6" w:rsidRPr="00E61868" w14:paraId="3E778576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471D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F5F3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4268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704A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B2F7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367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0581702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entral_R</w:t>
            </w:r>
            <w:proofErr w:type="spellEnd"/>
          </w:p>
        </w:tc>
      </w:tr>
      <w:tr w:rsidR="00E16DE6" w:rsidRPr="00E61868" w14:paraId="59D9A9BC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47E2A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DD70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F55F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22C4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9126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353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EC2FFBC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alcarine_L</w:t>
            </w:r>
            <w:proofErr w:type="spellEnd"/>
          </w:p>
        </w:tc>
      </w:tr>
      <w:tr w:rsidR="00E16DE6" w:rsidRPr="00E61868" w14:paraId="68FA41A9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1745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97F7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C62E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FB343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F55A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339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755FDE6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R</w:t>
            </w:r>
            <w:proofErr w:type="spellEnd"/>
          </w:p>
        </w:tc>
      </w:tr>
      <w:tr w:rsidR="00E16DE6" w:rsidRPr="00E61868" w14:paraId="7FAD4457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5E77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D3F0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7F35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F3DD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4A79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306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9BE2C11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SupraMarginal_R</w:t>
            </w:r>
            <w:proofErr w:type="spellEnd"/>
          </w:p>
        </w:tc>
      </w:tr>
      <w:tr w:rsidR="00E16DE6" w:rsidRPr="00E61868" w14:paraId="6EF57BF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23B85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63A97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8F52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909D9F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BC42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305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8A14C35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arietal_Inf_R</w:t>
            </w:r>
            <w:proofErr w:type="spellEnd"/>
          </w:p>
        </w:tc>
      </w:tr>
      <w:tr w:rsidR="00E16DE6" w:rsidRPr="00E61868" w14:paraId="295DC2D4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2D14F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49E4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9478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9432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51415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292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F43DC0D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Mid_L</w:t>
            </w:r>
            <w:proofErr w:type="spellEnd"/>
          </w:p>
        </w:tc>
      </w:tr>
      <w:tr w:rsidR="00E16DE6" w:rsidRPr="00E61868" w14:paraId="2DF85726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080C4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B70F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9423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D2DD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3608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240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CD9E378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L</w:t>
            </w:r>
            <w:proofErr w:type="spellEnd"/>
          </w:p>
        </w:tc>
      </w:tr>
      <w:tr w:rsidR="00E16DE6" w:rsidRPr="00E61868" w14:paraId="2B292B63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41D8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CA96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B3EC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03AC1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D9B6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.181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16F053F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Inf_Tri_L</w:t>
            </w:r>
            <w:proofErr w:type="spellEnd"/>
          </w:p>
        </w:tc>
      </w:tr>
      <w:tr w:rsidR="00E16DE6" w:rsidRPr="00E61868" w14:paraId="6BD6170F" w14:textId="77777777" w:rsidTr="001F75D5">
        <w:trPr>
          <w:trHeight w:val="290"/>
        </w:trPr>
        <w:tc>
          <w:tcPr>
            <w:tcW w:w="7055" w:type="dxa"/>
            <w:gridSpan w:val="6"/>
            <w:shd w:val="clear" w:color="auto" w:fill="auto"/>
            <w:noWrap/>
            <w:vAlign w:val="bottom"/>
            <w:hideMark/>
          </w:tcPr>
          <w:p w14:paraId="65724536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sz w:val="22"/>
              </w:rPr>
            </w:pPr>
            <w:r w:rsidRPr="00514B63">
              <w:rPr>
                <w:rFonts w:asciiTheme="minorHAnsi" w:eastAsia="Times New Roman" w:hAnsiTheme="minorHAnsi" w:cstheme="minorHAnsi"/>
                <w:sz w:val="22"/>
              </w:rPr>
              <w:t>Negative loadings</w:t>
            </w:r>
          </w:p>
        </w:tc>
      </w:tr>
      <w:tr w:rsidR="00E16DE6" w:rsidRPr="00E61868" w14:paraId="1EFD80C4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3F909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9B9BBF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B2B78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7279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656C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.667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66C9784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L</w:t>
            </w:r>
            <w:proofErr w:type="spellEnd"/>
          </w:p>
        </w:tc>
      </w:tr>
      <w:tr w:rsidR="00E16DE6" w:rsidRPr="00E61868" w14:paraId="1E3E8AB9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41A28F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06537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CDE7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F33B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603EC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.25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35490A9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Heschl_L</w:t>
            </w:r>
            <w:proofErr w:type="spellEnd"/>
          </w:p>
        </w:tc>
      </w:tr>
      <w:tr w:rsidR="00E16DE6" w:rsidRPr="00E61868" w14:paraId="1EBB8D7D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5CA13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0A14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8F24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31F1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DD00B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.232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0711EE8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Angular_L</w:t>
            </w:r>
            <w:proofErr w:type="spellEnd"/>
          </w:p>
        </w:tc>
      </w:tr>
      <w:tr w:rsidR="00E16DE6" w:rsidRPr="00E61868" w14:paraId="6D8B5489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FBAC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CE08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DF318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7CCE3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FF94E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.134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6FF5C78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ingulum_Mid_L</w:t>
            </w:r>
            <w:proofErr w:type="spellEnd"/>
          </w:p>
        </w:tc>
      </w:tr>
      <w:tr w:rsidR="00E16DE6" w:rsidRPr="00E61868" w14:paraId="5B170E8D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7100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E5A3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7FE5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35544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F0021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.1079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68DDAFE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Mid_L</w:t>
            </w:r>
            <w:proofErr w:type="spellEnd"/>
          </w:p>
        </w:tc>
      </w:tr>
      <w:tr w:rsidR="00E16DE6" w:rsidRPr="00E61868" w14:paraId="19397BFC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60D9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52A6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9BB7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9A7A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1D9A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.098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797E502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Heschl_R</w:t>
            </w:r>
            <w:proofErr w:type="spellEnd"/>
          </w:p>
        </w:tc>
      </w:tr>
      <w:tr w:rsidR="00E16DE6" w:rsidRPr="00E61868" w14:paraId="1D4D744A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56289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F417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EE5D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550B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53E0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.087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3F8DD45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ingulum_Mid_R</w:t>
            </w:r>
            <w:proofErr w:type="spellEnd"/>
          </w:p>
        </w:tc>
      </w:tr>
      <w:tr w:rsidR="00E16DE6" w:rsidRPr="00E61868" w14:paraId="48521C5B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2F4A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0863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A5DE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2146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696C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.062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1E42452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ingulum_Mid_L</w:t>
            </w:r>
            <w:proofErr w:type="spellEnd"/>
          </w:p>
        </w:tc>
      </w:tr>
      <w:tr w:rsidR="00E16DE6" w:rsidRPr="00E61868" w14:paraId="070F8CA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169C3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4871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F0FF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345D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A8F1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997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A310EBF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ingulum_Mid_R</w:t>
            </w:r>
            <w:proofErr w:type="spellEnd"/>
          </w:p>
        </w:tc>
      </w:tr>
      <w:tr w:rsidR="00E16DE6" w:rsidRPr="00E61868" w14:paraId="0D8286E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4BA2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5C32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BB0E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ED86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FACE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974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C69AF9A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Lingual_R</w:t>
            </w:r>
            <w:proofErr w:type="spellEnd"/>
          </w:p>
        </w:tc>
      </w:tr>
      <w:tr w:rsidR="00E16DE6" w:rsidRPr="00E61868" w14:paraId="5BE828AA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7F261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4FAB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3782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54E0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0396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963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747788B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ingulum_Mid_R</w:t>
            </w:r>
            <w:proofErr w:type="spellEnd"/>
          </w:p>
        </w:tc>
      </w:tr>
      <w:tr w:rsidR="00E16DE6" w:rsidRPr="00E61868" w14:paraId="6D13D647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CD62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F77B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FBB0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80EA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7259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944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088D9AF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ingulum_Ant_L</w:t>
            </w:r>
            <w:proofErr w:type="spellEnd"/>
          </w:p>
        </w:tc>
      </w:tr>
      <w:tr w:rsidR="00E16DE6" w:rsidRPr="00E61868" w14:paraId="19BFE69A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05B7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2308F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DC49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4C1BF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8B7D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905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D121516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Insula_R</w:t>
            </w:r>
            <w:proofErr w:type="spellEnd"/>
          </w:p>
        </w:tc>
      </w:tr>
      <w:tr w:rsidR="00E16DE6" w:rsidRPr="00E61868" w14:paraId="051E76A6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E743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D4CC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65BC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6CE9E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6AE6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880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76E14BD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Occipital_Mid_L</w:t>
            </w:r>
            <w:proofErr w:type="spellEnd"/>
          </w:p>
        </w:tc>
      </w:tr>
      <w:tr w:rsidR="00E16DE6" w:rsidRPr="00E61868" w14:paraId="585CD69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A659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74C6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B1EC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9835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2FF3E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862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49ABA16E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Sup_R</w:t>
            </w:r>
            <w:proofErr w:type="spellEnd"/>
          </w:p>
        </w:tc>
      </w:tr>
      <w:tr w:rsidR="00E16DE6" w:rsidRPr="00E61868" w14:paraId="71867E80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A26D8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1814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D87BF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7CAF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1DCE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853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C13E009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Frontal_Sup_Medial_L</w:t>
            </w:r>
            <w:proofErr w:type="spellEnd"/>
          </w:p>
        </w:tc>
      </w:tr>
      <w:tr w:rsidR="00E16DE6" w:rsidRPr="00E61868" w14:paraId="61EF63C1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FEE6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9FA0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8B34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1BBF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526D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803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66092E0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Mid_R</w:t>
            </w:r>
            <w:proofErr w:type="spellEnd"/>
          </w:p>
        </w:tc>
      </w:tr>
      <w:tr w:rsidR="00E16DE6" w:rsidRPr="00E61868" w14:paraId="646ED921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D2CEC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3CF8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4D7E6F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81CA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EF7B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799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F225DA1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Sup_L</w:t>
            </w:r>
            <w:proofErr w:type="spellEnd"/>
          </w:p>
        </w:tc>
      </w:tr>
      <w:tr w:rsidR="00E16DE6" w:rsidRPr="00E61868" w14:paraId="2C48303B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CB9B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BD0BC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78AB0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6030F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0364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776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D5F4E35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Sup_R</w:t>
            </w:r>
            <w:proofErr w:type="spellEnd"/>
          </w:p>
        </w:tc>
      </w:tr>
      <w:tr w:rsidR="00E16DE6" w:rsidRPr="00E61868" w14:paraId="5C6FBED7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F0D4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5CCEA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FEA0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1EBD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1035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737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99962CB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Rolandic_Oper_L</w:t>
            </w:r>
            <w:proofErr w:type="spellEnd"/>
          </w:p>
        </w:tc>
      </w:tr>
      <w:tr w:rsidR="00E16DE6" w:rsidRPr="00E61868" w14:paraId="62CB9BB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927A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4156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6E0E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F8DE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83FBC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737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25E32B2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ingulum_Ant_L</w:t>
            </w:r>
            <w:proofErr w:type="spellEnd"/>
          </w:p>
        </w:tc>
      </w:tr>
      <w:tr w:rsidR="00E16DE6" w:rsidRPr="00E61868" w14:paraId="01AA3B2A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2DA5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FCB7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CADF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A45C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94B35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7367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2B12A23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ingulum_Mid_L</w:t>
            </w:r>
            <w:proofErr w:type="spellEnd"/>
          </w:p>
        </w:tc>
      </w:tr>
      <w:tr w:rsidR="00E16DE6" w:rsidRPr="00E61868" w14:paraId="35F4F51A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C617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32C2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62B6F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118B1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243D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644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BC0FE9E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Insula_R</w:t>
            </w:r>
            <w:proofErr w:type="spellEnd"/>
          </w:p>
        </w:tc>
      </w:tr>
      <w:tr w:rsidR="00E16DE6" w:rsidRPr="00E61868" w14:paraId="2D85D187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BAA1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9A87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70FB8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F490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0A41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6094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3B3385B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uneus_R</w:t>
            </w:r>
            <w:proofErr w:type="spellEnd"/>
          </w:p>
        </w:tc>
      </w:tr>
      <w:tr w:rsidR="00E16DE6" w:rsidRPr="00E61868" w14:paraId="5CA6D0D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3F30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FE66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45FAF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9E3DF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7AB8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606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A2BC80F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alcarine_L</w:t>
            </w:r>
            <w:proofErr w:type="spellEnd"/>
          </w:p>
        </w:tc>
      </w:tr>
      <w:tr w:rsidR="00E16DE6" w:rsidRPr="00E61868" w14:paraId="65061E39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A7EAA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1FB3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6FFC38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BDED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19B0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586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97628C0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Sup_L</w:t>
            </w:r>
            <w:proofErr w:type="spellEnd"/>
          </w:p>
        </w:tc>
      </w:tr>
      <w:tr w:rsidR="00E16DE6" w:rsidRPr="00E61868" w14:paraId="5D819667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24DB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B691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BD034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F38D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4D47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5068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5E8C2AF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L</w:t>
            </w:r>
            <w:proofErr w:type="spellEnd"/>
          </w:p>
        </w:tc>
      </w:tr>
      <w:tr w:rsidR="00E16DE6" w:rsidRPr="00E61868" w14:paraId="4CD3F5C4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3DDA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B79F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3670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35C8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2114F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494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22EEA01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L</w:t>
            </w:r>
            <w:proofErr w:type="spellEnd"/>
          </w:p>
        </w:tc>
      </w:tr>
      <w:tr w:rsidR="00E16DE6" w:rsidRPr="00E61868" w14:paraId="5C791DCE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82C0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E01D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9E50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43FC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F369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4886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372D35E3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ingulum_Ant_R</w:t>
            </w:r>
            <w:proofErr w:type="spellEnd"/>
          </w:p>
        </w:tc>
      </w:tr>
      <w:tr w:rsidR="00E16DE6" w:rsidRPr="00E61868" w14:paraId="0695B83D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9479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C714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3841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FE6C0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1FE29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389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6B0053A4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alcarine_R</w:t>
            </w:r>
            <w:proofErr w:type="spellEnd"/>
          </w:p>
        </w:tc>
      </w:tr>
      <w:tr w:rsidR="00E16DE6" w:rsidRPr="00E61868" w14:paraId="07DC0096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C9A0C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2AAB7F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1E48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A7F9A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0B4B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370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51C1836E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uneus_R</w:t>
            </w:r>
            <w:proofErr w:type="spellEnd"/>
          </w:p>
        </w:tc>
      </w:tr>
      <w:tr w:rsidR="00E16DE6" w:rsidRPr="00E61868" w14:paraId="6EFE9ACF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F240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505F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2B922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5367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7BA2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2792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709DC0E9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Cingulum_Mid_R</w:t>
            </w:r>
            <w:proofErr w:type="spellEnd"/>
          </w:p>
        </w:tc>
      </w:tr>
      <w:tr w:rsidR="00E16DE6" w:rsidRPr="00E61868" w14:paraId="3D6D9DB9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5F44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F8419A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9583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9C9F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6B57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2175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07ED80AA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Insula_R</w:t>
            </w:r>
            <w:proofErr w:type="spellEnd"/>
          </w:p>
        </w:tc>
      </w:tr>
      <w:tr w:rsidR="00E16DE6" w:rsidRPr="00E61868" w14:paraId="44BAF41E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8A33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B3D9E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7A3CD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3BB4C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54BE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210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12AE5336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L</w:t>
            </w:r>
            <w:proofErr w:type="spellEnd"/>
          </w:p>
        </w:tc>
      </w:tr>
      <w:tr w:rsidR="00E16DE6" w:rsidRPr="00E61868" w14:paraId="7CA2AE4C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3F0E6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D84C5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CB2B8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2534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0C3B3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1233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87070C3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Precuneus_R</w:t>
            </w:r>
            <w:proofErr w:type="spellEnd"/>
          </w:p>
        </w:tc>
      </w:tr>
      <w:tr w:rsidR="00E16DE6" w:rsidRPr="00E61868" w14:paraId="5282A268" w14:textId="77777777" w:rsidTr="001F75D5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58210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B5B6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D8197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1402B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781F1" w14:textId="77777777" w:rsidR="00E16DE6" w:rsidRPr="00E61868" w:rsidRDefault="00E16DE6" w:rsidP="001F75D5">
            <w:pPr>
              <w:spacing w:before="0" w:after="0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-2.0851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14:paraId="2980EFF7" w14:textId="77777777" w:rsidR="00E16DE6" w:rsidRPr="00E61868" w:rsidRDefault="00E16DE6" w:rsidP="001F75D5">
            <w:pPr>
              <w:spacing w:before="0" w:after="0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proofErr w:type="spellStart"/>
            <w:r w:rsidRPr="00E61868">
              <w:rPr>
                <w:rFonts w:asciiTheme="minorHAnsi" w:eastAsia="Times New Roman" w:hAnsiTheme="minorHAnsi" w:cstheme="minorHAnsi"/>
                <w:color w:val="000000"/>
                <w:sz w:val="22"/>
              </w:rPr>
              <w:t>Temporal_Sup_R</w:t>
            </w:r>
            <w:proofErr w:type="spellEnd"/>
          </w:p>
        </w:tc>
      </w:tr>
    </w:tbl>
    <w:p w14:paraId="789D5B26" w14:textId="77777777" w:rsidR="00E16DE6" w:rsidRDefault="00E16DE6" w:rsidP="00E16DE6">
      <w:pPr>
        <w:rPr>
          <w:rFonts w:cs="Times New Roman"/>
          <w:szCs w:val="24"/>
        </w:rPr>
      </w:pPr>
    </w:p>
    <w:p w14:paraId="46BAF230" w14:textId="1A77B981" w:rsidR="000310CF" w:rsidRDefault="000310CF" w:rsidP="00E627CE">
      <w:pPr>
        <w:spacing w:before="0" w:after="200" w:line="276" w:lineRule="auto"/>
      </w:pPr>
    </w:p>
    <w:sectPr w:rsidR="00031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9C46E2"/>
    <w:multiLevelType w:val="hybridMultilevel"/>
    <w:tmpl w:val="F3349942"/>
    <w:lvl w:ilvl="0" w:tplc="A816DC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5153101"/>
    <w:multiLevelType w:val="hybridMultilevel"/>
    <w:tmpl w:val="13FAC7B4"/>
    <w:lvl w:ilvl="0" w:tplc="30A0EEF0">
      <w:numFmt w:val="bullet"/>
      <w:lvlText w:val=""/>
      <w:lvlJc w:val="left"/>
      <w:pPr>
        <w:ind w:left="1080" w:hanging="360"/>
      </w:pPr>
      <w:rPr>
        <w:rFonts w:ascii="Wingdings" w:eastAsia="Cambr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E37659"/>
    <w:multiLevelType w:val="multilevel"/>
    <w:tmpl w:val="1938E5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BB554DB"/>
    <w:multiLevelType w:val="multilevel"/>
    <w:tmpl w:val="454A73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2"/>
  </w:num>
  <w:num w:numId="12">
    <w:abstractNumId w:val="21"/>
  </w:num>
  <w:num w:numId="13">
    <w:abstractNumId w:val="14"/>
  </w:num>
  <w:num w:numId="14">
    <w:abstractNumId w:val="4"/>
  </w:num>
  <w:num w:numId="15">
    <w:abstractNumId w:val="13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0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  <w:num w:numId="24">
    <w:abstractNumId w:val="7"/>
  </w:num>
  <w:num w:numId="25">
    <w:abstractNumId w:val="19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E6"/>
    <w:rsid w:val="000310CF"/>
    <w:rsid w:val="00621096"/>
    <w:rsid w:val="0086166B"/>
    <w:rsid w:val="00E16DE6"/>
    <w:rsid w:val="00E62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3FD40"/>
  <w15:chartTrackingRefBased/>
  <w15:docId w15:val="{6AF81031-1214-4801-8BB3-19908524F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DE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16DE6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16DE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16DE6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16DE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16DE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16DE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16DE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16DE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16DE6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16DE6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16DE6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E16DE6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E16DE6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16DE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16DE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16DE6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E16DE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16DE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E16DE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16DE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6DE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16DE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16DE6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DE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DE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16DE6"/>
  </w:style>
  <w:style w:type="paragraph" w:styleId="EndnoteText">
    <w:name w:val="endnote text"/>
    <w:basedOn w:val="Normal"/>
    <w:link w:val="EndnoteTextChar"/>
    <w:uiPriority w:val="99"/>
    <w:semiHidden/>
    <w:unhideWhenUsed/>
    <w:rsid w:val="00E16DE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16DE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16DE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6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D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DE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D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DE6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6DE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6DE6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16DE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16DE6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16DE6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16DE6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E16DE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16DE6"/>
  </w:style>
  <w:style w:type="character" w:styleId="SubtleEmphasis">
    <w:name w:val="Subtle Emphasis"/>
    <w:basedOn w:val="DefaultParagraphFont"/>
    <w:uiPriority w:val="19"/>
    <w:qFormat/>
    <w:rsid w:val="00E16DE6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E16DE6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16DE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DE6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E16DE6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16DE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16DE6"/>
    <w:pPr>
      <w:numPr>
        <w:numId w:val="21"/>
      </w:numPr>
    </w:pPr>
  </w:style>
  <w:style w:type="paragraph" w:styleId="Revision">
    <w:name w:val="Revision"/>
    <w:hidden/>
    <w:uiPriority w:val="99"/>
    <w:semiHidden/>
    <w:rsid w:val="00E16DE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16DE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16DE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6DE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16DE6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6DE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ck, Christian G.</dc:creator>
  <cp:keywords/>
  <dc:description/>
  <cp:lastModifiedBy>Habeck, Christian G.</cp:lastModifiedBy>
  <cp:revision>4</cp:revision>
  <dcterms:created xsi:type="dcterms:W3CDTF">2022-01-10T17:57:00Z</dcterms:created>
  <dcterms:modified xsi:type="dcterms:W3CDTF">2022-01-10T17:59:00Z</dcterms:modified>
</cp:coreProperties>
</file>